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7778" w:type="dxa"/>
        <w:tblInd w:w="98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1039"/>
        <w:gridCol w:w="3624"/>
        <w:gridCol w:w="1074"/>
        <w:gridCol w:w="1074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96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10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Exon</w:t>
            </w:r>
          </w:p>
        </w:tc>
        <w:tc>
          <w:tcPr>
            <w:tcW w:w="36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Primer sequence (5’ to 3’)</w:t>
            </w:r>
          </w:p>
        </w:tc>
        <w:tc>
          <w:tcPr>
            <w:tcW w:w="107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 (℃)</w:t>
            </w:r>
          </w:p>
        </w:tc>
        <w:tc>
          <w:tcPr>
            <w:tcW w:w="107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ze (bp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9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AQP2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Exon 1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F: AGGTATTGGCCTCAACGACT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96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10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R: TGAGGCTCTTCCTGCACGA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96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Exon 2+3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F: CCTCAGGCCCCAATCTA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96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10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R:AGGAGGAGTGTGGAGGGTTT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96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Exon 4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F: GCTGGCGTTGTCGTTG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96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10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R: GAGAACTTGGGGATGAACACA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967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AVPR2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Exon 1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F: ATCCTGGGTTCTGTGCATCCG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96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10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R: CTCCCCTCCCCACTCATT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96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Exon 2A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F: CATGAGCCTGGGGTGTGTAT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96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10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R: CGCTGCCACCTTCCACGTTG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96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Exon 2B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F: TGCCTCCTCCTACATGATCCT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96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10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R: GGCCAGCAACATGAGTAGCA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96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Exon 3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F: GCCAAGACTGTGAGGATGA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96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103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1"/>
                <w:szCs w:val="21"/>
                <w:u w:val="none"/>
                <w:lang w:val="en-US" w:eastAsia="zh-CN" w:bidi="ar"/>
              </w:rPr>
              <w:t>R: TGCAGCCCCTCCTACACC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7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jc w:val="left"/>
        <w:rPr>
          <w:rFonts w:hint="eastAsia" w:ascii="Times New Roman" w:hAnsi="Times New Roman" w:cs="Times New Roman"/>
          <w:b/>
          <w:bCs/>
          <w:sz w:val="22"/>
        </w:rPr>
      </w:pPr>
    </w:p>
    <w:p>
      <w:pPr>
        <w:jc w:val="left"/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</w:rPr>
        <w:t>Supplementary Table 1. The PCR primer sets and conditions for AQP2 and AVPR2 gene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820030"/>
    <w:rsid w:val="00292C2E"/>
    <w:rsid w:val="002F1BBF"/>
    <w:rsid w:val="00566C16"/>
    <w:rsid w:val="00733C62"/>
    <w:rsid w:val="00AB677D"/>
    <w:rsid w:val="00BF5566"/>
    <w:rsid w:val="00BF60AB"/>
    <w:rsid w:val="00D2573D"/>
    <w:rsid w:val="23C5775C"/>
    <w:rsid w:val="2D2C224E"/>
    <w:rsid w:val="35F1026F"/>
    <w:rsid w:val="37820030"/>
    <w:rsid w:val="3AB50684"/>
    <w:rsid w:val="63552AFD"/>
    <w:rsid w:val="6E79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Char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font31"/>
    <w:basedOn w:val="5"/>
    <w:qFormat/>
    <w:uiPriority w:val="0"/>
    <w:rPr>
      <w:rFonts w:hint="eastAsia" w:ascii="宋体" w:hAnsi="宋体" w:eastAsia="宋体"/>
      <w:b/>
      <w:bCs/>
      <w:color w:val="000000"/>
      <w:sz w:val="22"/>
      <w:szCs w:val="22"/>
      <w:u w:val="none"/>
    </w:rPr>
  </w:style>
  <w:style w:type="character" w:customStyle="1" w:styleId="9">
    <w:name w:val="font21"/>
    <w:basedOn w:val="5"/>
    <w:qFormat/>
    <w:uiPriority w:val="0"/>
    <w:rPr>
      <w:rFonts w:hint="default" w:ascii="Arial" w:hAnsi="Arial" w:cs="Arial"/>
      <w:b/>
      <w:bCs/>
      <w:color w:val="000000"/>
      <w:sz w:val="22"/>
      <w:szCs w:val="22"/>
      <w:u w:val="none"/>
    </w:rPr>
  </w:style>
  <w:style w:type="character" w:customStyle="1" w:styleId="10">
    <w:name w:val="font11"/>
    <w:basedOn w:val="5"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661</Characters>
  <Lines>5</Lines>
  <Paragraphs>1</Paragraphs>
  <TotalTime>43</TotalTime>
  <ScaleCrop>false</ScaleCrop>
  <LinksUpToDate>false</LinksUpToDate>
  <CharactersWithSpaces>775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1T08:49:00Z</dcterms:created>
  <dc:creator>LiQian</dc:creator>
  <cp:lastModifiedBy>LiQian</cp:lastModifiedBy>
  <dcterms:modified xsi:type="dcterms:W3CDTF">2021-05-12T08:19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2579E843B4DA49D3AADE72164AF4AAAF</vt:lpwstr>
  </property>
</Properties>
</file>